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8EA41" w14:textId="77777777" w:rsidR="008E4C69" w:rsidRPr="00646116" w:rsidRDefault="008E4C69" w:rsidP="008E4C69">
      <w:pPr>
        <w:jc w:val="both"/>
        <w:rPr>
          <w:b/>
          <w:i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83"/>
        <w:gridCol w:w="1192"/>
        <w:gridCol w:w="2054"/>
        <w:gridCol w:w="1865"/>
        <w:gridCol w:w="1632"/>
      </w:tblGrid>
      <w:tr w:rsidR="008E4C69" w:rsidRPr="00646116" w14:paraId="08452F53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hideMark/>
          </w:tcPr>
          <w:p w14:paraId="521F8CDD" w14:textId="77777777" w:rsidR="008E4C69" w:rsidRPr="00646116" w:rsidRDefault="008E4C69" w:rsidP="00E33C13">
            <w:pPr>
              <w:jc w:val="center"/>
              <w:rPr>
                <w:rFonts w:eastAsia="Times New Roman"/>
                <w:b w:val="0"/>
                <w:bCs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>Nutrient</w:t>
            </w:r>
          </w:p>
        </w:tc>
        <w:tc>
          <w:tcPr>
            <w:tcW w:w="0" w:type="pct"/>
            <w:gridSpan w:val="4"/>
            <w:noWrap/>
            <w:hideMark/>
          </w:tcPr>
          <w:p w14:paraId="1F6BDE8B" w14:textId="77777777" w:rsidR="008E4C69" w:rsidRPr="00646116" w:rsidRDefault="008E4C69" w:rsidP="00E33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>Validation</w:t>
            </w:r>
          </w:p>
        </w:tc>
      </w:tr>
      <w:tr w:rsidR="008E4C69" w:rsidRPr="00646116" w14:paraId="25C15858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613538CD" w14:textId="77777777" w:rsidR="008E4C69" w:rsidRPr="00646116" w:rsidRDefault="008E4C69" w:rsidP="00E33C13">
            <w:pPr>
              <w:rPr>
                <w:rFonts w:eastAsia="Times New Roman"/>
                <w:b w:val="0"/>
                <w:bCs w:val="0"/>
                <w:sz w:val="22"/>
              </w:rPr>
            </w:pPr>
          </w:p>
        </w:tc>
        <w:tc>
          <w:tcPr>
            <w:tcW w:w="0" w:type="pct"/>
            <w:noWrap/>
            <w:hideMark/>
          </w:tcPr>
          <w:p w14:paraId="51D0EC69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R</w:t>
            </w:r>
            <w:r w:rsidRPr="00646116">
              <w:rPr>
                <w:rFonts w:eastAsia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0" w:type="pct"/>
            <w:noWrap/>
            <w:hideMark/>
          </w:tcPr>
          <w:p w14:paraId="570A4D1D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Concordance</w:t>
            </w:r>
          </w:p>
        </w:tc>
        <w:tc>
          <w:tcPr>
            <w:tcW w:w="0" w:type="pct"/>
            <w:noWrap/>
            <w:hideMark/>
          </w:tcPr>
          <w:p w14:paraId="413D2AA0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RMSE (%)</w:t>
            </w:r>
          </w:p>
        </w:tc>
        <w:tc>
          <w:tcPr>
            <w:tcW w:w="0" w:type="pct"/>
            <w:noWrap/>
            <w:hideMark/>
          </w:tcPr>
          <w:p w14:paraId="629914D7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Bias (%)</w:t>
            </w:r>
          </w:p>
        </w:tc>
      </w:tr>
      <w:tr w:rsidR="008E4C69" w:rsidRPr="00646116" w14:paraId="52DB11F8" w14:textId="77777777" w:rsidTr="00E33C1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noWrap/>
            <w:hideMark/>
          </w:tcPr>
          <w:p w14:paraId="0566F274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Total Nitrogen 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596FEE62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4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3618FFD1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6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781AC313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20</w:t>
            </w:r>
          </w:p>
        </w:tc>
        <w:tc>
          <w:tcPr>
            <w:tcW w:w="0" w:type="pct"/>
            <w:tcBorders>
              <w:bottom w:val="nil"/>
            </w:tcBorders>
            <w:noWrap/>
            <w:hideMark/>
          </w:tcPr>
          <w:p w14:paraId="35BA9B0D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0</w:t>
            </w:r>
          </w:p>
        </w:tc>
      </w:tr>
      <w:tr w:rsidR="008E4C69" w:rsidRPr="00646116" w14:paraId="51108568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hideMark/>
          </w:tcPr>
          <w:p w14:paraId="394D458A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Phosphorus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64718EEE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73852B75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56E11007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7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1330C55F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0</w:t>
            </w:r>
          </w:p>
        </w:tc>
      </w:tr>
      <w:tr w:rsidR="008E4C69" w:rsidRPr="00646116" w14:paraId="3AE77680" w14:textId="77777777" w:rsidTr="00E33C1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hideMark/>
          </w:tcPr>
          <w:p w14:paraId="01DAD3F5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Potassium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43020411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3F62E482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4FE52206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33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24570F02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1</w:t>
            </w:r>
          </w:p>
        </w:tc>
      </w:tr>
      <w:tr w:rsidR="008E4C69" w:rsidRPr="00646116" w14:paraId="6B9C8F1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hideMark/>
          </w:tcPr>
          <w:p w14:paraId="5CB9DDDF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Calcium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618197E4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1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43ACE48A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4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5AC84C63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3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51274C07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0</w:t>
            </w:r>
          </w:p>
        </w:tc>
      </w:tr>
      <w:tr w:rsidR="008E4C69" w:rsidRPr="00646116" w14:paraId="6C0F0E04" w14:textId="77777777" w:rsidTr="00E33C1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hideMark/>
          </w:tcPr>
          <w:p w14:paraId="702B6549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Magnesium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4BD9973B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0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758B9A0E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8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07A2134F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hideMark/>
          </w:tcPr>
          <w:p w14:paraId="6FCB79DD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0</w:t>
            </w:r>
          </w:p>
        </w:tc>
      </w:tr>
      <w:tr w:rsidR="008E4C69" w:rsidRPr="00646116" w14:paraId="3395115C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</w:tcPr>
          <w:p w14:paraId="18999DAD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 xml:space="preserve">Sulfur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5842B0D1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8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18619E5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93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609C231B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17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60FBB67F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-0.01</w:t>
            </w:r>
          </w:p>
        </w:tc>
      </w:tr>
      <w:tr w:rsidR="008E4C69" w:rsidRPr="00646116" w14:paraId="08579BB3" w14:textId="77777777" w:rsidTr="00E33C1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</w:tcPr>
          <w:p w14:paraId="78C7CD7C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  <w:vertAlign w:val="superscript"/>
              </w:rPr>
            </w:pPr>
            <w:r w:rsidRPr="00646116">
              <w:rPr>
                <w:rFonts w:eastAsia="Times New Roman"/>
                <w:sz w:val="22"/>
              </w:rPr>
              <w:t>Petiole Total N</w:t>
            </w:r>
            <w:r w:rsidRPr="00646116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242310CC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5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70483A99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71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DFCED48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3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0B2793A3" w14:textId="77777777" w:rsidR="008E4C69" w:rsidRPr="00646116" w:rsidRDefault="008E4C69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01</w:t>
            </w:r>
          </w:p>
        </w:tc>
      </w:tr>
      <w:tr w:rsidR="008E4C69" w:rsidRPr="00646116" w14:paraId="043E4197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noWrap/>
          </w:tcPr>
          <w:p w14:paraId="23FCE072" w14:textId="77777777" w:rsidR="008E4C69" w:rsidRPr="00646116" w:rsidRDefault="008E4C69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>Nitrate-N</w:t>
            </w:r>
            <w:r w:rsidRPr="00646116">
              <w:rPr>
                <w:rFonts w:eastAsia="Times New Roman"/>
                <w:sz w:val="22"/>
                <w:vertAlign w:val="superscript"/>
              </w:rPr>
              <w:t>+</w:t>
            </w:r>
            <w:r w:rsidRPr="00646116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373B34A8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41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755FD031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0.58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77C2ECB8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706.46</w:t>
            </w:r>
          </w:p>
        </w:tc>
        <w:tc>
          <w:tcPr>
            <w:tcW w:w="0" w:type="pct"/>
            <w:tcBorders>
              <w:top w:val="nil"/>
            </w:tcBorders>
            <w:noWrap/>
          </w:tcPr>
          <w:p w14:paraId="0C00580A" w14:textId="77777777" w:rsidR="008E4C69" w:rsidRPr="00646116" w:rsidRDefault="008E4C69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rFonts w:eastAsia="Times New Roman"/>
                <w:sz w:val="22"/>
              </w:rPr>
              <w:t>-43.55</w:t>
            </w:r>
          </w:p>
        </w:tc>
      </w:tr>
    </w:tbl>
    <w:p w14:paraId="6366FC0B" w14:textId="77777777" w:rsidR="008E4C69" w:rsidRPr="00646116" w:rsidRDefault="008E4C69" w:rsidP="008E4C69">
      <w:pPr>
        <w:jc w:val="both"/>
        <w:rPr>
          <w:sz w:val="22"/>
        </w:rPr>
      </w:pPr>
      <w:r w:rsidRPr="00646116">
        <w:rPr>
          <w:sz w:val="22"/>
        </w:rPr>
        <w:t xml:space="preserve">* n = 115, </w:t>
      </w:r>
    </w:p>
    <w:p w14:paraId="00E02910" w14:textId="77777777" w:rsidR="008E4C69" w:rsidRDefault="008E4C69" w:rsidP="008E4C69">
      <w:pPr>
        <w:jc w:val="both"/>
        <w:rPr>
          <w:sz w:val="22"/>
        </w:rPr>
      </w:pPr>
      <w:r w:rsidRPr="00646116">
        <w:rPr>
          <w:sz w:val="22"/>
          <w:vertAlign w:val="superscript"/>
        </w:rPr>
        <w:t>+</w:t>
      </w:r>
      <w:r w:rsidRPr="00646116">
        <w:rPr>
          <w:sz w:val="22"/>
        </w:rPr>
        <w:t xml:space="preserve"> RMSE (mg/kg), Bias (mg/kg)</w:t>
      </w:r>
    </w:p>
    <w:p w14:paraId="3293EFFA" w14:textId="77777777" w:rsidR="008E4C69" w:rsidRDefault="008E4C69" w:rsidP="008E4C69">
      <w:pPr>
        <w:jc w:val="both"/>
        <w:rPr>
          <w:sz w:val="22"/>
        </w:rPr>
      </w:pPr>
    </w:p>
    <w:p w14:paraId="1A9735F8" w14:textId="77777777" w:rsidR="00D954EC" w:rsidRDefault="00D954EC">
      <w:bookmarkStart w:id="0" w:name="_GoBack"/>
      <w:bookmarkEnd w:id="0"/>
    </w:p>
    <w:sectPr w:rsidR="00D95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69"/>
    <w:rsid w:val="002A6A45"/>
    <w:rsid w:val="00537C94"/>
    <w:rsid w:val="005E5936"/>
    <w:rsid w:val="00895B2E"/>
    <w:rsid w:val="008B1281"/>
    <w:rsid w:val="008E4C69"/>
    <w:rsid w:val="009D324B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A9389"/>
  <w15:chartTrackingRefBased/>
  <w15:docId w15:val="{2CB50448-BE99-4BAE-948B-AE7339C9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C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E4C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49:00Z</dcterms:created>
  <dcterms:modified xsi:type="dcterms:W3CDTF">2020-08-19T15:50:00Z</dcterms:modified>
</cp:coreProperties>
</file>